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8FE0D" w14:textId="357B8F3E" w:rsidR="008E2792" w:rsidRDefault="00680689">
      <w:r>
        <w:t>Table S4</w:t>
      </w:r>
      <w:r w:rsidR="00535EBE">
        <w:t xml:space="preserve">. </w:t>
      </w:r>
      <w:r w:rsidR="005B1B64">
        <w:t xml:space="preserve">Sigma factor genes in </w:t>
      </w:r>
      <w:r w:rsidR="005B1B64" w:rsidRPr="005B1B64">
        <w:rPr>
          <w:i/>
        </w:rPr>
        <w:t>B. pseudomallei</w:t>
      </w:r>
      <w:r w:rsidR="005B1B64">
        <w:t xml:space="preserve"> genomes</w:t>
      </w:r>
    </w:p>
    <w:p w14:paraId="02DCDE5B" w14:textId="5181E1E2" w:rsidR="008E2792" w:rsidRDefault="008E2792">
      <w:r>
        <w:t xml:space="preserve">A. </w:t>
      </w:r>
      <w:r w:rsidR="00535EBE">
        <w:t>Sigma factors</w:t>
      </w:r>
      <w:r>
        <w:t xml:space="preserve"> identified </w:t>
      </w:r>
      <w:r w:rsidR="000600D7">
        <w:t xml:space="preserve">in originally annotated genomes </w:t>
      </w:r>
      <w:r>
        <w:t xml:space="preserve">by </w:t>
      </w:r>
      <w:r w:rsidRPr="008825B0">
        <w:rPr>
          <w:rFonts w:cs="Times New Roman"/>
        </w:rPr>
        <w:t>P2TF database</w:t>
      </w:r>
      <w:r w:rsidR="009853A9">
        <w:rPr>
          <w:rFonts w:cs="Times New Roman"/>
        </w:rPr>
        <w:t xml:space="preserve"> (</w:t>
      </w:r>
      <w:r w:rsidR="009853A9">
        <w:rPr>
          <w:rFonts w:eastAsia="Times New Roman" w:cs="Times New Roman"/>
        </w:rPr>
        <w:t>http://www.p2tf.org/</w:t>
      </w:r>
      <w:r w:rsidR="009853A9">
        <w:rPr>
          <w:rFonts w:eastAsia="Times New Roman" w:cs="Times New Roman"/>
        </w:rPr>
        <w:t>)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787"/>
        <w:gridCol w:w="1941"/>
        <w:gridCol w:w="1984"/>
        <w:gridCol w:w="1648"/>
      </w:tblGrid>
      <w:tr w:rsidR="00535EBE" w:rsidRPr="008825B0" w14:paraId="3D096644" w14:textId="77777777" w:rsidTr="007833D6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6E4AF2F1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 xml:space="preserve">Genome 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4C56F5FF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Sigma factor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3F281E83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chromosome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27707E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chromosome2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11350A3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total</w:t>
            </w:r>
          </w:p>
        </w:tc>
      </w:tr>
      <w:tr w:rsidR="00535EBE" w:rsidRPr="008825B0" w14:paraId="795044A6" w14:textId="77777777" w:rsidTr="007833D6">
        <w:tc>
          <w:tcPr>
            <w:tcW w:w="1496" w:type="dxa"/>
            <w:tcBorders>
              <w:top w:val="single" w:sz="4" w:space="0" w:color="auto"/>
            </w:tcBorders>
          </w:tcPr>
          <w:p w14:paraId="2CA516F8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668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546F00E2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all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4181C14F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9E1BA0F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9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53AB9A6E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20</w:t>
            </w:r>
          </w:p>
        </w:tc>
      </w:tr>
      <w:tr w:rsidR="00535EBE" w:rsidRPr="008825B0" w14:paraId="371A14C7" w14:textId="77777777" w:rsidTr="007833D6">
        <w:tc>
          <w:tcPr>
            <w:tcW w:w="1496" w:type="dxa"/>
          </w:tcPr>
          <w:p w14:paraId="17669A94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5644E66C" w14:textId="3D982663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Ecf</w:t>
            </w:r>
          </w:p>
        </w:tc>
        <w:tc>
          <w:tcPr>
            <w:tcW w:w="1941" w:type="dxa"/>
          </w:tcPr>
          <w:p w14:paraId="2C48A217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7</w:t>
            </w:r>
          </w:p>
        </w:tc>
        <w:tc>
          <w:tcPr>
            <w:tcW w:w="1984" w:type="dxa"/>
          </w:tcPr>
          <w:p w14:paraId="797F128F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5</w:t>
            </w:r>
          </w:p>
        </w:tc>
        <w:tc>
          <w:tcPr>
            <w:tcW w:w="1648" w:type="dxa"/>
          </w:tcPr>
          <w:p w14:paraId="1AF7FFB9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2</w:t>
            </w:r>
          </w:p>
        </w:tc>
      </w:tr>
      <w:tr w:rsidR="00535EBE" w:rsidRPr="008825B0" w14:paraId="08D71B0C" w14:textId="77777777" w:rsidTr="007833D6">
        <w:tc>
          <w:tcPr>
            <w:tcW w:w="1496" w:type="dxa"/>
          </w:tcPr>
          <w:p w14:paraId="7E9BF573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402430D7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RpoD</w:t>
            </w:r>
          </w:p>
        </w:tc>
        <w:tc>
          <w:tcPr>
            <w:tcW w:w="1941" w:type="dxa"/>
          </w:tcPr>
          <w:p w14:paraId="47728FE2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3</w:t>
            </w:r>
          </w:p>
        </w:tc>
        <w:tc>
          <w:tcPr>
            <w:tcW w:w="1984" w:type="dxa"/>
          </w:tcPr>
          <w:p w14:paraId="11069A89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</w:t>
            </w:r>
          </w:p>
        </w:tc>
        <w:tc>
          <w:tcPr>
            <w:tcW w:w="1648" w:type="dxa"/>
          </w:tcPr>
          <w:p w14:paraId="45632D8C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4</w:t>
            </w:r>
          </w:p>
        </w:tc>
      </w:tr>
      <w:tr w:rsidR="00535EBE" w:rsidRPr="008825B0" w14:paraId="77115206" w14:textId="77777777" w:rsidTr="007833D6">
        <w:tc>
          <w:tcPr>
            <w:tcW w:w="1496" w:type="dxa"/>
          </w:tcPr>
          <w:p w14:paraId="3F353DE7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789496A3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RpoN</w:t>
            </w:r>
          </w:p>
        </w:tc>
        <w:tc>
          <w:tcPr>
            <w:tcW w:w="1941" w:type="dxa"/>
          </w:tcPr>
          <w:p w14:paraId="7763F59B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50D22807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</w:t>
            </w:r>
          </w:p>
        </w:tc>
        <w:tc>
          <w:tcPr>
            <w:tcW w:w="1648" w:type="dxa"/>
          </w:tcPr>
          <w:p w14:paraId="295683F7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2</w:t>
            </w:r>
          </w:p>
        </w:tc>
      </w:tr>
      <w:tr w:rsidR="00535EBE" w:rsidRPr="008825B0" w14:paraId="36ED94C3" w14:textId="77777777" w:rsidTr="007833D6">
        <w:tc>
          <w:tcPr>
            <w:tcW w:w="1496" w:type="dxa"/>
            <w:tcBorders>
              <w:bottom w:val="single" w:sz="4" w:space="0" w:color="auto"/>
            </w:tcBorders>
          </w:tcPr>
          <w:p w14:paraId="6E84B254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73BA2DFC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Unclassified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488304EC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60AC9F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2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8CB3643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2</w:t>
            </w:r>
          </w:p>
        </w:tc>
      </w:tr>
      <w:tr w:rsidR="00535EBE" w:rsidRPr="008825B0" w14:paraId="08CA450C" w14:textId="77777777" w:rsidTr="007833D6"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5370D04F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K96243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29F44DE1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all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</w:tcPr>
          <w:p w14:paraId="1C5C68CA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02CBBC4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8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6F2C1263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</w:tr>
      <w:tr w:rsidR="00535EBE" w:rsidRPr="008825B0" w14:paraId="6D1EE770" w14:textId="77777777" w:rsidTr="007833D6">
        <w:tc>
          <w:tcPr>
            <w:tcW w:w="1496" w:type="dxa"/>
            <w:tcBorders>
              <w:top w:val="nil"/>
              <w:bottom w:val="nil"/>
            </w:tcBorders>
          </w:tcPr>
          <w:p w14:paraId="52C7922F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D3FF116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Ecf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2910B4EE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F9E36F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4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D96CC0E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2</w:t>
            </w:r>
          </w:p>
        </w:tc>
      </w:tr>
      <w:tr w:rsidR="00535EBE" w:rsidRPr="008825B0" w14:paraId="40AABD21" w14:textId="77777777" w:rsidTr="007833D6">
        <w:tc>
          <w:tcPr>
            <w:tcW w:w="1496" w:type="dxa"/>
            <w:tcBorders>
              <w:top w:val="nil"/>
              <w:bottom w:val="nil"/>
            </w:tcBorders>
          </w:tcPr>
          <w:p w14:paraId="55A19B6D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3D47DD7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RpoD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79EC6164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6133AF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3808B23E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4</w:t>
            </w:r>
          </w:p>
        </w:tc>
      </w:tr>
      <w:tr w:rsidR="00535EBE" w:rsidRPr="008825B0" w14:paraId="736BD5E5" w14:textId="77777777" w:rsidTr="007833D6">
        <w:tc>
          <w:tcPr>
            <w:tcW w:w="1496" w:type="dxa"/>
            <w:tcBorders>
              <w:top w:val="nil"/>
              <w:bottom w:val="nil"/>
            </w:tcBorders>
          </w:tcPr>
          <w:p w14:paraId="71267533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B6B1A0A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RpoN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06D2DCDC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6F94B3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6DA87A61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2</w:t>
            </w:r>
          </w:p>
        </w:tc>
      </w:tr>
      <w:tr w:rsidR="00535EBE" w:rsidRPr="008825B0" w14:paraId="5C66B4FF" w14:textId="77777777" w:rsidTr="007833D6"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14:paraId="0AF9995F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47D89A3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Unclassified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14:paraId="7F15E78F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66165BE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2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14:paraId="6188E930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2</w:t>
            </w:r>
          </w:p>
        </w:tc>
      </w:tr>
      <w:tr w:rsidR="00535EBE" w:rsidRPr="008825B0" w14:paraId="141238EA" w14:textId="77777777" w:rsidTr="007833D6">
        <w:tc>
          <w:tcPr>
            <w:tcW w:w="1496" w:type="dxa"/>
            <w:tcBorders>
              <w:top w:val="single" w:sz="4" w:space="0" w:color="auto"/>
            </w:tcBorders>
          </w:tcPr>
          <w:p w14:paraId="6B3A7D51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106a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3DE66EBB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all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4C32E1C3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70BC9E9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7A4DC1D6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535EBE" w:rsidRPr="008825B0" w14:paraId="1540126D" w14:textId="77777777" w:rsidTr="007833D6">
        <w:tc>
          <w:tcPr>
            <w:tcW w:w="1496" w:type="dxa"/>
          </w:tcPr>
          <w:p w14:paraId="1A1E1A63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0FE71658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Ecf</w:t>
            </w:r>
          </w:p>
        </w:tc>
        <w:tc>
          <w:tcPr>
            <w:tcW w:w="1941" w:type="dxa"/>
          </w:tcPr>
          <w:p w14:paraId="2F50E14C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8</w:t>
            </w:r>
          </w:p>
        </w:tc>
        <w:tc>
          <w:tcPr>
            <w:tcW w:w="1984" w:type="dxa"/>
          </w:tcPr>
          <w:p w14:paraId="4CDFE458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648" w:type="dxa"/>
          </w:tcPr>
          <w:p w14:paraId="4447E59A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</w:tr>
      <w:tr w:rsidR="00535EBE" w:rsidRPr="008825B0" w14:paraId="2E268064" w14:textId="77777777" w:rsidTr="007833D6">
        <w:tc>
          <w:tcPr>
            <w:tcW w:w="1496" w:type="dxa"/>
          </w:tcPr>
          <w:p w14:paraId="560F8C07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2D7BDDBB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RpoD</w:t>
            </w:r>
          </w:p>
        </w:tc>
        <w:tc>
          <w:tcPr>
            <w:tcW w:w="1941" w:type="dxa"/>
          </w:tcPr>
          <w:p w14:paraId="03F62C13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3</w:t>
            </w:r>
          </w:p>
        </w:tc>
        <w:tc>
          <w:tcPr>
            <w:tcW w:w="1984" w:type="dxa"/>
          </w:tcPr>
          <w:p w14:paraId="16057FEA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8" w:type="dxa"/>
          </w:tcPr>
          <w:p w14:paraId="6C08F186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535EBE" w:rsidRPr="008825B0" w14:paraId="5A4EF246" w14:textId="77777777" w:rsidTr="007833D6">
        <w:tc>
          <w:tcPr>
            <w:tcW w:w="1496" w:type="dxa"/>
          </w:tcPr>
          <w:p w14:paraId="16184696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3C589C31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RpoN</w:t>
            </w:r>
          </w:p>
        </w:tc>
        <w:tc>
          <w:tcPr>
            <w:tcW w:w="1941" w:type="dxa"/>
          </w:tcPr>
          <w:p w14:paraId="2E6CEA61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23685844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8" w:type="dxa"/>
          </w:tcPr>
          <w:p w14:paraId="750EF80D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535EBE" w:rsidRPr="008825B0" w14:paraId="22AE3C64" w14:textId="77777777" w:rsidTr="007833D6">
        <w:tc>
          <w:tcPr>
            <w:tcW w:w="1496" w:type="dxa"/>
          </w:tcPr>
          <w:p w14:paraId="21B14278" w14:textId="77777777" w:rsidR="00535EBE" w:rsidRPr="008825B0" w:rsidRDefault="00535EBE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284FC3AC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Unclassified</w:t>
            </w:r>
          </w:p>
        </w:tc>
        <w:tc>
          <w:tcPr>
            <w:tcW w:w="1941" w:type="dxa"/>
          </w:tcPr>
          <w:p w14:paraId="17125B4E" w14:textId="77777777" w:rsidR="00535EBE" w:rsidRPr="008825B0" w:rsidRDefault="00535EBE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0</w:t>
            </w:r>
          </w:p>
        </w:tc>
        <w:tc>
          <w:tcPr>
            <w:tcW w:w="1984" w:type="dxa"/>
          </w:tcPr>
          <w:p w14:paraId="36456D31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8" w:type="dxa"/>
          </w:tcPr>
          <w:p w14:paraId="207AD0F0" w14:textId="77777777" w:rsidR="00535EBE" w:rsidRPr="008825B0" w:rsidRDefault="00535EBE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</w:tbl>
    <w:p w14:paraId="114F7A75" w14:textId="77777777" w:rsidR="00535EBE" w:rsidRDefault="00535EBE"/>
    <w:p w14:paraId="223EF013" w14:textId="0DA8DB10" w:rsidR="008E2792" w:rsidRDefault="008E2792">
      <w:r>
        <w:t xml:space="preserve">B. Sigma factors identified </w:t>
      </w:r>
      <w:r w:rsidR="007959E4">
        <w:t>in originally annotated genomes by</w:t>
      </w:r>
      <w:r>
        <w:t xml:space="preserve"> IM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787"/>
        <w:gridCol w:w="1941"/>
        <w:gridCol w:w="1984"/>
        <w:gridCol w:w="1648"/>
      </w:tblGrid>
      <w:tr w:rsidR="008E2792" w:rsidRPr="008825B0" w14:paraId="1D6EAA98" w14:textId="77777777" w:rsidTr="008E2792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426F29F6" w14:textId="77777777" w:rsidR="008E2792" w:rsidRPr="008825B0" w:rsidRDefault="008E2792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 xml:space="preserve">Genome 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3DA9946A" w14:textId="77777777" w:rsidR="008E2792" w:rsidRPr="008825B0" w:rsidRDefault="008E2792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Sigma factor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2DAF7C61" w14:textId="77777777" w:rsidR="008E2792" w:rsidRPr="008825B0" w:rsidRDefault="008E2792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chromosome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434EDC" w14:textId="77777777" w:rsidR="008E2792" w:rsidRPr="008825B0" w:rsidRDefault="008E2792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chromosome2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1351B8B" w14:textId="77777777" w:rsidR="008E2792" w:rsidRPr="008825B0" w:rsidRDefault="008E2792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total</w:t>
            </w:r>
          </w:p>
        </w:tc>
      </w:tr>
      <w:tr w:rsidR="008E2792" w:rsidRPr="008825B0" w14:paraId="247CC5D8" w14:textId="77777777" w:rsidTr="008E2792">
        <w:tc>
          <w:tcPr>
            <w:tcW w:w="1496" w:type="dxa"/>
            <w:tcBorders>
              <w:top w:val="single" w:sz="4" w:space="0" w:color="auto"/>
            </w:tcBorders>
          </w:tcPr>
          <w:p w14:paraId="39934FE0" w14:textId="77777777" w:rsidR="008E2792" w:rsidRPr="008825B0" w:rsidRDefault="008E2792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668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636C293A" w14:textId="77777777" w:rsidR="008E2792" w:rsidRPr="008825B0" w:rsidRDefault="008E2792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all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477682A4" w14:textId="626CC166" w:rsidR="008E2792" w:rsidRPr="008825B0" w:rsidRDefault="001866B3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7EAEFD" w14:textId="4B84AFD4" w:rsidR="008E2792" w:rsidRPr="008825B0" w:rsidRDefault="001866B3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F0BD87C" w14:textId="3A964AEC" w:rsidR="008E2792" w:rsidRPr="008825B0" w:rsidRDefault="008E2792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1866B3">
              <w:rPr>
                <w:rFonts w:cs="Times New Roman"/>
              </w:rPr>
              <w:t>3</w:t>
            </w:r>
          </w:p>
        </w:tc>
      </w:tr>
      <w:tr w:rsidR="003F175B" w:rsidRPr="008825B0" w14:paraId="77146A30" w14:textId="77777777" w:rsidTr="008E2792">
        <w:tc>
          <w:tcPr>
            <w:tcW w:w="1496" w:type="dxa"/>
          </w:tcPr>
          <w:p w14:paraId="61BEBD2B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6D6C0252" w14:textId="3636BB67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sigma-70</w:t>
            </w:r>
          </w:p>
        </w:tc>
        <w:tc>
          <w:tcPr>
            <w:tcW w:w="1941" w:type="dxa"/>
          </w:tcPr>
          <w:p w14:paraId="63A1EC9D" w14:textId="4968B893" w:rsidR="003F175B" w:rsidRPr="008825B0" w:rsidRDefault="00CC22C2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984" w:type="dxa"/>
          </w:tcPr>
          <w:p w14:paraId="55FF215E" w14:textId="517DB83B" w:rsidR="003F175B" w:rsidRPr="008825B0" w:rsidRDefault="00CC22C2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648" w:type="dxa"/>
          </w:tcPr>
          <w:p w14:paraId="37B0074A" w14:textId="3A8538CB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3F175B" w:rsidRPr="008825B0" w14:paraId="237EC92C" w14:textId="77777777" w:rsidTr="008E2792">
        <w:tc>
          <w:tcPr>
            <w:tcW w:w="1496" w:type="dxa"/>
          </w:tcPr>
          <w:p w14:paraId="653A9824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13EB7BB7" w14:textId="77777777" w:rsidR="003F175B" w:rsidRPr="008825B0" w:rsidRDefault="003F175B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RpoD</w:t>
            </w:r>
          </w:p>
        </w:tc>
        <w:tc>
          <w:tcPr>
            <w:tcW w:w="1941" w:type="dxa"/>
          </w:tcPr>
          <w:p w14:paraId="4BF5DEC4" w14:textId="7A18E006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326FE364" w14:textId="77777777" w:rsidR="003F175B" w:rsidRPr="008825B0" w:rsidRDefault="003F175B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</w:t>
            </w:r>
          </w:p>
        </w:tc>
        <w:tc>
          <w:tcPr>
            <w:tcW w:w="1648" w:type="dxa"/>
          </w:tcPr>
          <w:p w14:paraId="0973332C" w14:textId="5A452E92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3F175B" w:rsidRPr="008825B0" w14:paraId="2150408A" w14:textId="77777777" w:rsidTr="008E2792">
        <w:tc>
          <w:tcPr>
            <w:tcW w:w="1496" w:type="dxa"/>
          </w:tcPr>
          <w:p w14:paraId="46BF932D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3E7E118C" w14:textId="2448467A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E</w:t>
            </w:r>
          </w:p>
        </w:tc>
        <w:tc>
          <w:tcPr>
            <w:tcW w:w="1941" w:type="dxa"/>
          </w:tcPr>
          <w:p w14:paraId="0573FD6E" w14:textId="03C48A65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4DCE2912" w14:textId="25FDF087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</w:tcPr>
          <w:p w14:paraId="790A75A5" w14:textId="1A01287D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24EBC3B9" w14:textId="77777777" w:rsidTr="008E2792">
        <w:tc>
          <w:tcPr>
            <w:tcW w:w="1496" w:type="dxa"/>
          </w:tcPr>
          <w:p w14:paraId="392C43E4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72354D5A" w14:textId="02632707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H</w:t>
            </w:r>
          </w:p>
        </w:tc>
        <w:tc>
          <w:tcPr>
            <w:tcW w:w="1941" w:type="dxa"/>
          </w:tcPr>
          <w:p w14:paraId="01E57980" w14:textId="397AF4CA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5B72C418" w14:textId="3D0DB7C2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</w:tcPr>
          <w:p w14:paraId="5CD9A715" w14:textId="524F672A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6F76799B" w14:textId="77777777" w:rsidTr="008E2792">
        <w:tc>
          <w:tcPr>
            <w:tcW w:w="1496" w:type="dxa"/>
          </w:tcPr>
          <w:p w14:paraId="51F85A93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3FB79F15" w14:textId="6355A4B0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S</w:t>
            </w:r>
          </w:p>
        </w:tc>
        <w:tc>
          <w:tcPr>
            <w:tcW w:w="1941" w:type="dxa"/>
          </w:tcPr>
          <w:p w14:paraId="025EAEC4" w14:textId="77777777" w:rsidR="003F175B" w:rsidRPr="008825B0" w:rsidRDefault="003F175B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05634948" w14:textId="63179016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</w:tcPr>
          <w:p w14:paraId="4CFF0BDA" w14:textId="7C716ED8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062DCDEB" w14:textId="77777777" w:rsidTr="008E2792">
        <w:tc>
          <w:tcPr>
            <w:tcW w:w="1496" w:type="dxa"/>
            <w:tcBorders>
              <w:bottom w:val="single" w:sz="4" w:space="0" w:color="auto"/>
            </w:tcBorders>
          </w:tcPr>
          <w:p w14:paraId="2F2434E8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1B0E7D07" w14:textId="7DF040B0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flagellar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14:paraId="15DF39BB" w14:textId="4E2C9D4F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B679A6" w14:textId="12A243DE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0665B06C" w14:textId="77777777" w:rsidR="003F175B" w:rsidRPr="008825B0" w:rsidRDefault="003F175B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2</w:t>
            </w:r>
          </w:p>
        </w:tc>
      </w:tr>
      <w:tr w:rsidR="003F175B" w:rsidRPr="008825B0" w14:paraId="3CDE7222" w14:textId="77777777" w:rsidTr="008E2792"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26416A11" w14:textId="77777777" w:rsidR="003F175B" w:rsidRPr="008825B0" w:rsidRDefault="003F175B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K96243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368EE2C5" w14:textId="77777777" w:rsidR="003F175B" w:rsidRPr="008825B0" w:rsidRDefault="003F175B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all</w:t>
            </w:r>
          </w:p>
        </w:tc>
        <w:tc>
          <w:tcPr>
            <w:tcW w:w="1941" w:type="dxa"/>
            <w:tcBorders>
              <w:top w:val="single" w:sz="4" w:space="0" w:color="auto"/>
              <w:bottom w:val="nil"/>
            </w:tcBorders>
          </w:tcPr>
          <w:p w14:paraId="229E7C2E" w14:textId="09AB531A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50EB7AB" w14:textId="67EBAE65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10A8F57D" w14:textId="08FE1180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</w:tr>
      <w:tr w:rsidR="003F175B" w:rsidRPr="008825B0" w14:paraId="49D1EA0C" w14:textId="77777777" w:rsidTr="008E2792">
        <w:tc>
          <w:tcPr>
            <w:tcW w:w="1496" w:type="dxa"/>
            <w:tcBorders>
              <w:top w:val="nil"/>
              <w:bottom w:val="nil"/>
            </w:tcBorders>
          </w:tcPr>
          <w:p w14:paraId="3CCD6542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EB265D3" w14:textId="135C644C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sigma-70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0CF9291F" w14:textId="0B6706D0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AB3917" w14:textId="0F3F32A3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3CBA155A" w14:textId="0C4D3D67" w:rsidR="003F175B" w:rsidRPr="008825B0" w:rsidRDefault="001A1DA9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3F175B" w:rsidRPr="008825B0" w14:paraId="360C48B2" w14:textId="77777777" w:rsidTr="008E2792">
        <w:tc>
          <w:tcPr>
            <w:tcW w:w="1496" w:type="dxa"/>
            <w:tcBorders>
              <w:top w:val="nil"/>
              <w:bottom w:val="nil"/>
            </w:tcBorders>
          </w:tcPr>
          <w:p w14:paraId="150CABB9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224981F" w14:textId="695C54ED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D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70ECB4C6" w14:textId="2F0276DE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E01620" w14:textId="0C96FD64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6BDAFC2" w14:textId="17839788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3D6EE654" w14:textId="77777777" w:rsidTr="008E2792">
        <w:tc>
          <w:tcPr>
            <w:tcW w:w="1496" w:type="dxa"/>
            <w:tcBorders>
              <w:top w:val="nil"/>
              <w:bottom w:val="nil"/>
            </w:tcBorders>
          </w:tcPr>
          <w:p w14:paraId="68CC551E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1EA5251" w14:textId="6286EAB9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E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1564AEEB" w14:textId="099833A8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971768" w14:textId="2E590AB5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969DDCE" w14:textId="28FC947A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4D80D64C" w14:textId="77777777" w:rsidTr="008E2792">
        <w:tc>
          <w:tcPr>
            <w:tcW w:w="1496" w:type="dxa"/>
            <w:tcBorders>
              <w:top w:val="nil"/>
              <w:bottom w:val="nil"/>
            </w:tcBorders>
          </w:tcPr>
          <w:p w14:paraId="104D9661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B8EC62E" w14:textId="16330096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H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7F559C5D" w14:textId="7CD8D42C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5C8AD5" w14:textId="2550A39B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346C85A" w14:textId="21A14275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74E674D0" w14:textId="77777777" w:rsidTr="00CC22C2">
        <w:trPr>
          <w:trHeight w:val="531"/>
        </w:trPr>
        <w:tc>
          <w:tcPr>
            <w:tcW w:w="1496" w:type="dxa"/>
            <w:tcBorders>
              <w:top w:val="nil"/>
              <w:bottom w:val="nil"/>
            </w:tcBorders>
          </w:tcPr>
          <w:p w14:paraId="743517DA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3E10BCB" w14:textId="481C51F0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N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5B8E3F7D" w14:textId="427F517A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2688F4" w14:textId="2965A065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10610416" w14:textId="3AC70BD2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109D2156" w14:textId="77777777" w:rsidTr="008E2792">
        <w:tc>
          <w:tcPr>
            <w:tcW w:w="1496" w:type="dxa"/>
            <w:tcBorders>
              <w:top w:val="nil"/>
              <w:bottom w:val="nil"/>
            </w:tcBorders>
          </w:tcPr>
          <w:p w14:paraId="5BC404E0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9FBDBB2" w14:textId="77149630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S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14:paraId="1E27F8BC" w14:textId="0A7D14D6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7DF931" w14:textId="7B94FCDA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1CDD625" w14:textId="1DB5305B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39C646D6" w14:textId="77777777" w:rsidTr="008E2792"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14:paraId="62AA04E4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F8A8329" w14:textId="68BD770A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flagellar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14:paraId="6FD677AF" w14:textId="607BCB14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1BA72D5" w14:textId="478CB9DC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14:paraId="38D40B67" w14:textId="6359DC51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6AA573D4" w14:textId="77777777" w:rsidTr="008E2792">
        <w:tc>
          <w:tcPr>
            <w:tcW w:w="1496" w:type="dxa"/>
            <w:tcBorders>
              <w:top w:val="single" w:sz="4" w:space="0" w:color="auto"/>
            </w:tcBorders>
          </w:tcPr>
          <w:p w14:paraId="0698401C" w14:textId="77777777" w:rsidR="003F175B" w:rsidRPr="008825B0" w:rsidRDefault="003F175B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106a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19E026C6" w14:textId="77777777" w:rsidR="003F175B" w:rsidRPr="008825B0" w:rsidRDefault="003F175B" w:rsidP="008E2792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all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473C4109" w14:textId="691934DD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D97DE91" w14:textId="3C68EAC7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76425AE1" w14:textId="46257814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</w:tr>
      <w:tr w:rsidR="003F175B" w:rsidRPr="008825B0" w14:paraId="515C8826" w14:textId="77777777" w:rsidTr="008E2792">
        <w:tc>
          <w:tcPr>
            <w:tcW w:w="1496" w:type="dxa"/>
          </w:tcPr>
          <w:p w14:paraId="68598339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4D0C2189" w14:textId="6AB6208C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sigma-70</w:t>
            </w:r>
          </w:p>
        </w:tc>
        <w:tc>
          <w:tcPr>
            <w:tcW w:w="1941" w:type="dxa"/>
          </w:tcPr>
          <w:p w14:paraId="656F59F6" w14:textId="7156FE69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984" w:type="dxa"/>
          </w:tcPr>
          <w:p w14:paraId="7BDB205C" w14:textId="1BE1B92F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648" w:type="dxa"/>
          </w:tcPr>
          <w:p w14:paraId="20755C24" w14:textId="54A22F35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3F175B" w:rsidRPr="008825B0" w14:paraId="63396186" w14:textId="77777777" w:rsidTr="008E2792">
        <w:tc>
          <w:tcPr>
            <w:tcW w:w="1496" w:type="dxa"/>
          </w:tcPr>
          <w:p w14:paraId="65E0070C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5E7B511E" w14:textId="70E0F36D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D</w:t>
            </w:r>
          </w:p>
        </w:tc>
        <w:tc>
          <w:tcPr>
            <w:tcW w:w="1941" w:type="dxa"/>
          </w:tcPr>
          <w:p w14:paraId="3BE3CC1B" w14:textId="00E78E1E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2D1A0A57" w14:textId="4E43CF91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8" w:type="dxa"/>
          </w:tcPr>
          <w:p w14:paraId="5B0B7FF9" w14:textId="7A5DFEC2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3F175B" w:rsidRPr="008825B0" w14:paraId="770A76AA" w14:textId="77777777" w:rsidTr="008E2792">
        <w:tc>
          <w:tcPr>
            <w:tcW w:w="1496" w:type="dxa"/>
          </w:tcPr>
          <w:p w14:paraId="2B5F4B5D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01DB0807" w14:textId="0E038138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E</w:t>
            </w:r>
          </w:p>
        </w:tc>
        <w:tc>
          <w:tcPr>
            <w:tcW w:w="1941" w:type="dxa"/>
          </w:tcPr>
          <w:p w14:paraId="4ACFB4D5" w14:textId="37810528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1D592361" w14:textId="6BAF91C4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</w:tcPr>
          <w:p w14:paraId="7FAEFC1A" w14:textId="089E3ABE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6F144D96" w14:textId="77777777" w:rsidTr="008E2792">
        <w:tc>
          <w:tcPr>
            <w:tcW w:w="1496" w:type="dxa"/>
          </w:tcPr>
          <w:p w14:paraId="3739DF54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42396F02" w14:textId="7FBFB19A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H</w:t>
            </w:r>
          </w:p>
        </w:tc>
        <w:tc>
          <w:tcPr>
            <w:tcW w:w="1941" w:type="dxa"/>
          </w:tcPr>
          <w:p w14:paraId="3064833C" w14:textId="780D5BE6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1B0B50AB" w14:textId="338B899B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</w:tcPr>
          <w:p w14:paraId="1C22689F" w14:textId="0B2ACD50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4E1466FC" w14:textId="77777777" w:rsidTr="008E2792">
        <w:tc>
          <w:tcPr>
            <w:tcW w:w="1496" w:type="dxa"/>
          </w:tcPr>
          <w:p w14:paraId="3B652202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31D67B79" w14:textId="04132CEA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RpoS</w:t>
            </w:r>
          </w:p>
        </w:tc>
        <w:tc>
          <w:tcPr>
            <w:tcW w:w="1941" w:type="dxa"/>
          </w:tcPr>
          <w:p w14:paraId="0C4B9525" w14:textId="6EAEBEFC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4AA56B28" w14:textId="40E1A94E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</w:tcPr>
          <w:p w14:paraId="470CB8A5" w14:textId="2C28F492" w:rsidR="003F175B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694B88DB" w14:textId="77777777" w:rsidTr="008E2792">
        <w:tc>
          <w:tcPr>
            <w:tcW w:w="1496" w:type="dxa"/>
          </w:tcPr>
          <w:p w14:paraId="67775676" w14:textId="77777777" w:rsidR="003F175B" w:rsidRPr="008825B0" w:rsidRDefault="003F175B" w:rsidP="008E2792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683CCCB3" w14:textId="0EDDEC8E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flagellar</w:t>
            </w:r>
          </w:p>
        </w:tc>
        <w:tc>
          <w:tcPr>
            <w:tcW w:w="1941" w:type="dxa"/>
          </w:tcPr>
          <w:p w14:paraId="7F85D513" w14:textId="423CEE69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4" w:type="dxa"/>
          </w:tcPr>
          <w:p w14:paraId="4C4C493D" w14:textId="40D84462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648" w:type="dxa"/>
          </w:tcPr>
          <w:p w14:paraId="25A2956F" w14:textId="77777777" w:rsidR="003F175B" w:rsidRPr="008825B0" w:rsidRDefault="003F175B" w:rsidP="008E2792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</w:tbl>
    <w:p w14:paraId="638CC8E4" w14:textId="77777777" w:rsidR="008E2792" w:rsidRDefault="008E2792"/>
    <w:p w14:paraId="2E580303" w14:textId="77777777" w:rsidR="00181A86" w:rsidRDefault="00181A86" w:rsidP="007959E4"/>
    <w:p w14:paraId="01785A91" w14:textId="77777777" w:rsidR="00181A86" w:rsidRDefault="00181A86" w:rsidP="007959E4"/>
    <w:p w14:paraId="35236D40" w14:textId="078F55F5" w:rsidR="007959E4" w:rsidRDefault="007959E4" w:rsidP="007959E4">
      <w:r>
        <w:t>C.</w:t>
      </w:r>
      <w:r w:rsidRPr="007959E4">
        <w:t xml:space="preserve"> </w:t>
      </w:r>
      <w:r>
        <w:t>Sigma factors identified in RAST annotated gen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787"/>
        <w:gridCol w:w="1648"/>
      </w:tblGrid>
      <w:tr w:rsidR="003F175B" w:rsidRPr="008825B0" w14:paraId="7CF4F41C" w14:textId="77777777" w:rsidTr="0008361F"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5DD01DD1" w14:textId="77777777" w:rsidR="003F175B" w:rsidRPr="008825B0" w:rsidRDefault="003F175B" w:rsidP="0008361F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 xml:space="preserve">Genome 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1414B13F" w14:textId="77777777" w:rsidR="003F175B" w:rsidRPr="008825B0" w:rsidRDefault="003F175B" w:rsidP="0008361F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Sigma facto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A572A0B" w14:textId="77777777" w:rsidR="003F175B" w:rsidRPr="008825B0" w:rsidRDefault="003F175B" w:rsidP="0008361F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total</w:t>
            </w:r>
          </w:p>
        </w:tc>
      </w:tr>
      <w:tr w:rsidR="003F175B" w:rsidRPr="008825B0" w14:paraId="08C3AEC0" w14:textId="77777777" w:rsidTr="0008361F">
        <w:tc>
          <w:tcPr>
            <w:tcW w:w="1496" w:type="dxa"/>
            <w:tcBorders>
              <w:top w:val="single" w:sz="4" w:space="0" w:color="auto"/>
            </w:tcBorders>
          </w:tcPr>
          <w:p w14:paraId="5C45C9C9" w14:textId="77777777" w:rsidR="003F175B" w:rsidRPr="008825B0" w:rsidRDefault="003F175B" w:rsidP="0008361F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668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7C5B0858" w14:textId="77777777" w:rsidR="003F175B" w:rsidRPr="008825B0" w:rsidRDefault="003F175B" w:rsidP="0008361F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all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345DAD07" w14:textId="5781895D" w:rsidR="003F175B" w:rsidRPr="008825B0" w:rsidRDefault="009B0365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 w:rsidR="003F175B" w:rsidRPr="008825B0" w14:paraId="5C5BB686" w14:textId="77777777" w:rsidTr="0008361F">
        <w:tc>
          <w:tcPr>
            <w:tcW w:w="1496" w:type="dxa"/>
          </w:tcPr>
          <w:p w14:paraId="5613C0FC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4EDF5717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sigma-70</w:t>
            </w:r>
          </w:p>
        </w:tc>
        <w:tc>
          <w:tcPr>
            <w:tcW w:w="1648" w:type="dxa"/>
          </w:tcPr>
          <w:p w14:paraId="690E1580" w14:textId="52784077" w:rsidR="003F175B" w:rsidRPr="008825B0" w:rsidRDefault="0019679D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3F175B" w:rsidRPr="008825B0" w14:paraId="16D45D14" w14:textId="77777777" w:rsidTr="0008361F">
        <w:tc>
          <w:tcPr>
            <w:tcW w:w="1496" w:type="dxa"/>
          </w:tcPr>
          <w:p w14:paraId="45762984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612389F0" w14:textId="77777777" w:rsidR="003F175B" w:rsidRPr="008825B0" w:rsidRDefault="003F175B" w:rsidP="0008361F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RpoD</w:t>
            </w:r>
          </w:p>
        </w:tc>
        <w:tc>
          <w:tcPr>
            <w:tcW w:w="1648" w:type="dxa"/>
          </w:tcPr>
          <w:p w14:paraId="25039E15" w14:textId="61A04D1C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3F175B" w:rsidRPr="008825B0" w14:paraId="7A92AFF1" w14:textId="77777777" w:rsidTr="0008361F">
        <w:tc>
          <w:tcPr>
            <w:tcW w:w="1496" w:type="dxa"/>
          </w:tcPr>
          <w:p w14:paraId="6C038CBF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5F3B7C56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E</w:t>
            </w:r>
          </w:p>
        </w:tc>
        <w:tc>
          <w:tcPr>
            <w:tcW w:w="1648" w:type="dxa"/>
          </w:tcPr>
          <w:p w14:paraId="2B9B2978" w14:textId="5DBB1C3D" w:rsidR="003F175B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6937E611" w14:textId="77777777" w:rsidTr="0008361F">
        <w:tc>
          <w:tcPr>
            <w:tcW w:w="1496" w:type="dxa"/>
          </w:tcPr>
          <w:p w14:paraId="68749819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5BFBF87B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H</w:t>
            </w:r>
          </w:p>
        </w:tc>
        <w:tc>
          <w:tcPr>
            <w:tcW w:w="1648" w:type="dxa"/>
          </w:tcPr>
          <w:p w14:paraId="6D3A1B58" w14:textId="6E372DAB" w:rsidR="003F175B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69306913" w14:textId="77777777" w:rsidTr="0008361F">
        <w:tc>
          <w:tcPr>
            <w:tcW w:w="1496" w:type="dxa"/>
          </w:tcPr>
          <w:p w14:paraId="05FC1C32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33D26D60" w14:textId="013BF831" w:rsidR="003F175B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N</w:t>
            </w:r>
          </w:p>
        </w:tc>
        <w:tc>
          <w:tcPr>
            <w:tcW w:w="1648" w:type="dxa"/>
          </w:tcPr>
          <w:p w14:paraId="4536FA62" w14:textId="192B6719" w:rsidR="003F175B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3F175B" w:rsidRPr="008825B0" w14:paraId="03533FE1" w14:textId="77777777" w:rsidTr="0008361F">
        <w:tc>
          <w:tcPr>
            <w:tcW w:w="1496" w:type="dxa"/>
          </w:tcPr>
          <w:p w14:paraId="208217FC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39DED10D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S</w:t>
            </w:r>
          </w:p>
        </w:tc>
        <w:tc>
          <w:tcPr>
            <w:tcW w:w="1648" w:type="dxa"/>
          </w:tcPr>
          <w:p w14:paraId="43ADF315" w14:textId="5424F59F" w:rsidR="003F175B" w:rsidRPr="008825B0" w:rsidRDefault="00AE4052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7836F482" w14:textId="77777777" w:rsidTr="00345AAF">
        <w:tc>
          <w:tcPr>
            <w:tcW w:w="1496" w:type="dxa"/>
            <w:tcBorders>
              <w:bottom w:val="nil"/>
            </w:tcBorders>
          </w:tcPr>
          <w:p w14:paraId="2BC646A6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709112B7" w14:textId="31368260" w:rsidR="003F175B" w:rsidRPr="008825B0" w:rsidRDefault="0008361F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sigma-24</w:t>
            </w:r>
          </w:p>
        </w:tc>
        <w:tc>
          <w:tcPr>
            <w:tcW w:w="1648" w:type="dxa"/>
            <w:tcBorders>
              <w:bottom w:val="nil"/>
            </w:tcBorders>
          </w:tcPr>
          <w:p w14:paraId="52112EA3" w14:textId="721DFE42" w:rsidR="00345AAF" w:rsidRPr="008825B0" w:rsidRDefault="00345AAF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19679D" w:rsidRPr="008825B0" w14:paraId="096FFC10" w14:textId="77777777" w:rsidTr="00345AAF">
        <w:tc>
          <w:tcPr>
            <w:tcW w:w="1496" w:type="dxa"/>
            <w:tcBorders>
              <w:bottom w:val="nil"/>
            </w:tcBorders>
          </w:tcPr>
          <w:p w14:paraId="46C4F077" w14:textId="77777777" w:rsidR="0019679D" w:rsidRPr="008825B0" w:rsidRDefault="0019679D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0C49CE97" w14:textId="2825BA58" w:rsidR="0019679D" w:rsidRDefault="0019679D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flagellar</w:t>
            </w:r>
          </w:p>
        </w:tc>
        <w:tc>
          <w:tcPr>
            <w:tcW w:w="1648" w:type="dxa"/>
            <w:tcBorders>
              <w:bottom w:val="nil"/>
            </w:tcBorders>
          </w:tcPr>
          <w:p w14:paraId="068723AB" w14:textId="4D79EB22" w:rsidR="0019679D" w:rsidRDefault="001A4ADD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5D4826" w:rsidRPr="008825B0" w14:paraId="7CD7B725" w14:textId="77777777" w:rsidTr="00345AAF">
        <w:tc>
          <w:tcPr>
            <w:tcW w:w="1496" w:type="dxa"/>
            <w:tcBorders>
              <w:bottom w:val="nil"/>
            </w:tcBorders>
          </w:tcPr>
          <w:p w14:paraId="52FBAE4E" w14:textId="77777777" w:rsidR="005D4826" w:rsidRPr="008825B0" w:rsidRDefault="005D4826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1C5AC712" w14:textId="7A99F721" w:rsidR="005D4826" w:rsidRDefault="005D4826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PvdS</w:t>
            </w:r>
          </w:p>
        </w:tc>
        <w:tc>
          <w:tcPr>
            <w:tcW w:w="1648" w:type="dxa"/>
            <w:tcBorders>
              <w:bottom w:val="nil"/>
            </w:tcBorders>
          </w:tcPr>
          <w:p w14:paraId="6193C41F" w14:textId="7FAAB461" w:rsidR="005D4826" w:rsidRDefault="005D4826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45AAF" w:rsidRPr="008825B0" w14:paraId="0498C9A6" w14:textId="77777777" w:rsidTr="00345AAF"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14:paraId="63C26863" w14:textId="77777777" w:rsidR="00345AAF" w:rsidRPr="008825B0" w:rsidRDefault="00345AAF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342B9075" w14:textId="747C9555" w:rsidR="00345AAF" w:rsidRDefault="00345AAF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14:paraId="0651A0F7" w14:textId="593E5D1A" w:rsidR="00345AAF" w:rsidRDefault="001A4ADD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6B21DD35" w14:textId="77777777" w:rsidTr="0008361F"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6F4F2280" w14:textId="77777777" w:rsidR="003F175B" w:rsidRPr="008825B0" w:rsidRDefault="003F175B" w:rsidP="0008361F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K96243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49EB6B55" w14:textId="77777777" w:rsidR="003F175B" w:rsidRPr="008825B0" w:rsidRDefault="003F175B" w:rsidP="0008361F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all</w:t>
            </w:r>
          </w:p>
        </w:tc>
        <w:tc>
          <w:tcPr>
            <w:tcW w:w="1648" w:type="dxa"/>
            <w:tcBorders>
              <w:top w:val="single" w:sz="4" w:space="0" w:color="auto"/>
              <w:bottom w:val="nil"/>
            </w:tcBorders>
          </w:tcPr>
          <w:p w14:paraId="485B2186" w14:textId="578032FE" w:rsidR="003F175B" w:rsidRPr="008825B0" w:rsidRDefault="006F06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</w:tr>
      <w:tr w:rsidR="003F175B" w:rsidRPr="008825B0" w14:paraId="3BBD921A" w14:textId="77777777" w:rsidTr="0008361F">
        <w:tc>
          <w:tcPr>
            <w:tcW w:w="1496" w:type="dxa"/>
            <w:tcBorders>
              <w:top w:val="nil"/>
              <w:bottom w:val="nil"/>
            </w:tcBorders>
          </w:tcPr>
          <w:p w14:paraId="0D3017B1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909A843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sigma-70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D1F1035" w14:textId="253591F3" w:rsidR="003F175B" w:rsidRPr="008825B0" w:rsidRDefault="00A1463C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3F175B" w:rsidRPr="008825B0" w14:paraId="1464EB43" w14:textId="77777777" w:rsidTr="0008361F">
        <w:tc>
          <w:tcPr>
            <w:tcW w:w="1496" w:type="dxa"/>
            <w:tcBorders>
              <w:top w:val="nil"/>
              <w:bottom w:val="nil"/>
            </w:tcBorders>
          </w:tcPr>
          <w:p w14:paraId="729AC8E8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71A67D7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D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6A713757" w14:textId="573EA990" w:rsidR="003F175B" w:rsidRPr="008825B0" w:rsidRDefault="005C6921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3F175B" w:rsidRPr="008825B0" w14:paraId="3E857B89" w14:textId="77777777" w:rsidTr="0008361F">
        <w:tc>
          <w:tcPr>
            <w:tcW w:w="1496" w:type="dxa"/>
            <w:tcBorders>
              <w:top w:val="nil"/>
              <w:bottom w:val="nil"/>
            </w:tcBorders>
          </w:tcPr>
          <w:p w14:paraId="7EA216F8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B5819B0" w14:textId="77777777" w:rsidR="003F175B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E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51E44DB2" w14:textId="2892B8D6" w:rsidR="003F175B" w:rsidRPr="008825B0" w:rsidRDefault="001D2100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124C8058" w14:textId="77777777" w:rsidTr="0008361F">
        <w:tc>
          <w:tcPr>
            <w:tcW w:w="1496" w:type="dxa"/>
            <w:tcBorders>
              <w:top w:val="nil"/>
              <w:bottom w:val="nil"/>
            </w:tcBorders>
          </w:tcPr>
          <w:p w14:paraId="21E0FBDB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F2AC62B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H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2C3898D9" w14:textId="650B6C39" w:rsidR="003F175B" w:rsidRPr="008825B0" w:rsidRDefault="00C17D29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40F0B0F6" w14:textId="77777777" w:rsidTr="0008361F">
        <w:tc>
          <w:tcPr>
            <w:tcW w:w="1496" w:type="dxa"/>
            <w:tcBorders>
              <w:top w:val="nil"/>
              <w:bottom w:val="nil"/>
            </w:tcBorders>
          </w:tcPr>
          <w:p w14:paraId="1BE47CB3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7909281" w14:textId="77777777" w:rsidR="003F175B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N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5AC7E031" w14:textId="3925B559" w:rsidR="003F175B" w:rsidRPr="008825B0" w:rsidRDefault="007F4DC2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3F175B" w:rsidRPr="008825B0" w14:paraId="4F089207" w14:textId="77777777" w:rsidTr="0008361F">
        <w:tc>
          <w:tcPr>
            <w:tcW w:w="1496" w:type="dxa"/>
            <w:tcBorders>
              <w:top w:val="nil"/>
              <w:bottom w:val="nil"/>
            </w:tcBorders>
          </w:tcPr>
          <w:p w14:paraId="6CC19C30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A91E0EF" w14:textId="77777777" w:rsidR="003F175B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S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6DBEE29D" w14:textId="391A09A3" w:rsidR="003F175B" w:rsidRDefault="00451E11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D4640" w:rsidRPr="008825B0" w14:paraId="5D3C6B91" w14:textId="77777777" w:rsidTr="003D4640">
        <w:tc>
          <w:tcPr>
            <w:tcW w:w="1496" w:type="dxa"/>
            <w:tcBorders>
              <w:top w:val="nil"/>
              <w:bottom w:val="nil"/>
            </w:tcBorders>
          </w:tcPr>
          <w:p w14:paraId="3001E3A8" w14:textId="77777777" w:rsidR="003D4640" w:rsidRPr="008825B0" w:rsidRDefault="003D4640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38771CE" w14:textId="60D1319B" w:rsidR="003D4640" w:rsidRDefault="003D4640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sigma-24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E25DA82" w14:textId="5385B993" w:rsidR="003D4640" w:rsidRDefault="00D952C0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3F175B" w:rsidRPr="008825B0" w14:paraId="2DE8F7D9" w14:textId="77777777" w:rsidTr="003D4640">
        <w:tc>
          <w:tcPr>
            <w:tcW w:w="1496" w:type="dxa"/>
            <w:tcBorders>
              <w:top w:val="nil"/>
              <w:bottom w:val="nil"/>
            </w:tcBorders>
          </w:tcPr>
          <w:p w14:paraId="16D6ED17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E5236F7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flagellar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A20F879" w14:textId="4C462FB3" w:rsidR="003F175B" w:rsidRPr="008825B0" w:rsidRDefault="003D4640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D4640" w:rsidRPr="008825B0" w14:paraId="60DE48C2" w14:textId="77777777" w:rsidTr="003D4640">
        <w:tc>
          <w:tcPr>
            <w:tcW w:w="1496" w:type="dxa"/>
            <w:tcBorders>
              <w:top w:val="nil"/>
              <w:bottom w:val="nil"/>
            </w:tcBorders>
          </w:tcPr>
          <w:p w14:paraId="1B2769E6" w14:textId="77777777" w:rsidR="003D4640" w:rsidRPr="008825B0" w:rsidRDefault="003D4640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21664DC" w14:textId="5468EB1D" w:rsidR="003D4640" w:rsidRDefault="003D4640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PvdS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02830A0" w14:textId="72A53479" w:rsidR="003D4640" w:rsidRDefault="006F06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D4640" w:rsidRPr="008825B0" w14:paraId="3195F47D" w14:textId="77777777" w:rsidTr="0008361F"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14:paraId="6DB803F7" w14:textId="77777777" w:rsidR="003D4640" w:rsidRPr="008825B0" w:rsidRDefault="003D4640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477CFEAF" w14:textId="58108F46" w:rsidR="003D4640" w:rsidRDefault="003D4640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14:paraId="21436567" w14:textId="46DAEB43" w:rsidR="003D4640" w:rsidRDefault="006F06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0B6BBD8F" w14:textId="77777777" w:rsidTr="0008361F">
        <w:tc>
          <w:tcPr>
            <w:tcW w:w="1496" w:type="dxa"/>
            <w:tcBorders>
              <w:top w:val="single" w:sz="4" w:space="0" w:color="auto"/>
            </w:tcBorders>
          </w:tcPr>
          <w:p w14:paraId="5D791B05" w14:textId="77777777" w:rsidR="003F175B" w:rsidRPr="008825B0" w:rsidRDefault="003F175B" w:rsidP="0008361F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1106a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0A0E6AD5" w14:textId="77777777" w:rsidR="003F175B" w:rsidRPr="008825B0" w:rsidRDefault="003F175B" w:rsidP="0008361F">
            <w:pPr>
              <w:rPr>
                <w:rFonts w:cs="Times New Roman"/>
              </w:rPr>
            </w:pPr>
            <w:r w:rsidRPr="008825B0">
              <w:rPr>
                <w:rFonts w:cs="Times New Roman"/>
              </w:rPr>
              <w:t>all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C559CC3" w14:textId="151EE97E" w:rsidR="003F175B" w:rsidRPr="008825B0" w:rsidRDefault="00ED3716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</w:tr>
      <w:tr w:rsidR="003F175B" w:rsidRPr="008825B0" w14:paraId="5674C4EB" w14:textId="77777777" w:rsidTr="0008361F">
        <w:tc>
          <w:tcPr>
            <w:tcW w:w="1496" w:type="dxa"/>
          </w:tcPr>
          <w:p w14:paraId="3F53CCD3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0CE58522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sigma-70</w:t>
            </w:r>
          </w:p>
        </w:tc>
        <w:tc>
          <w:tcPr>
            <w:tcW w:w="1648" w:type="dxa"/>
          </w:tcPr>
          <w:p w14:paraId="1A69587F" w14:textId="5971C852" w:rsidR="003F175B" w:rsidRPr="008825B0" w:rsidRDefault="00930E25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3F175B" w:rsidRPr="008825B0" w14:paraId="59B8F026" w14:textId="77777777" w:rsidTr="0008361F">
        <w:tc>
          <w:tcPr>
            <w:tcW w:w="1496" w:type="dxa"/>
          </w:tcPr>
          <w:p w14:paraId="58B361D5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74BD08E2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D</w:t>
            </w:r>
          </w:p>
        </w:tc>
        <w:tc>
          <w:tcPr>
            <w:tcW w:w="1648" w:type="dxa"/>
          </w:tcPr>
          <w:p w14:paraId="614CC89C" w14:textId="781C1627" w:rsidR="003F175B" w:rsidRPr="008825B0" w:rsidRDefault="00491E60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3F175B" w:rsidRPr="008825B0" w14:paraId="39BB3327" w14:textId="77777777" w:rsidTr="0008361F">
        <w:tc>
          <w:tcPr>
            <w:tcW w:w="1496" w:type="dxa"/>
          </w:tcPr>
          <w:p w14:paraId="26E1B5BA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3C0564D5" w14:textId="77777777" w:rsidR="003F175B" w:rsidRPr="008825B0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E</w:t>
            </w:r>
          </w:p>
        </w:tc>
        <w:tc>
          <w:tcPr>
            <w:tcW w:w="1648" w:type="dxa"/>
          </w:tcPr>
          <w:p w14:paraId="649B6D41" w14:textId="3039C387" w:rsidR="003F175B" w:rsidRPr="008825B0" w:rsidRDefault="005962E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3F175B" w:rsidRPr="008825B0" w14:paraId="51A80922" w14:textId="77777777" w:rsidTr="0008361F">
        <w:tc>
          <w:tcPr>
            <w:tcW w:w="1496" w:type="dxa"/>
          </w:tcPr>
          <w:p w14:paraId="5DA61F28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49062004" w14:textId="77777777" w:rsidR="003F175B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H</w:t>
            </w:r>
          </w:p>
        </w:tc>
        <w:tc>
          <w:tcPr>
            <w:tcW w:w="1648" w:type="dxa"/>
          </w:tcPr>
          <w:p w14:paraId="58766907" w14:textId="5DC45D0E" w:rsidR="003F175B" w:rsidRDefault="000A7EAF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FD7102" w:rsidRPr="008825B0" w14:paraId="212B73E6" w14:textId="77777777" w:rsidTr="0008361F">
        <w:tc>
          <w:tcPr>
            <w:tcW w:w="1496" w:type="dxa"/>
          </w:tcPr>
          <w:p w14:paraId="21D21C1B" w14:textId="77777777" w:rsidR="00FD7102" w:rsidRPr="008825B0" w:rsidRDefault="00FD7102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148D0DC1" w14:textId="1B09F94E" w:rsidR="00FD7102" w:rsidRDefault="00FD7102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N</w:t>
            </w:r>
          </w:p>
        </w:tc>
        <w:tc>
          <w:tcPr>
            <w:tcW w:w="1648" w:type="dxa"/>
          </w:tcPr>
          <w:p w14:paraId="025565B5" w14:textId="68ADD909" w:rsidR="00FD7102" w:rsidRDefault="00FD7102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3F175B" w:rsidRPr="008825B0" w14:paraId="2084141E" w14:textId="77777777" w:rsidTr="0008361F">
        <w:tc>
          <w:tcPr>
            <w:tcW w:w="1496" w:type="dxa"/>
          </w:tcPr>
          <w:p w14:paraId="36734427" w14:textId="77777777" w:rsidR="003F175B" w:rsidRPr="008825B0" w:rsidRDefault="003F175B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7F0A6E19" w14:textId="77777777" w:rsidR="003F175B" w:rsidRDefault="003F175B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RpoS</w:t>
            </w:r>
          </w:p>
        </w:tc>
        <w:tc>
          <w:tcPr>
            <w:tcW w:w="1648" w:type="dxa"/>
          </w:tcPr>
          <w:p w14:paraId="00F05F49" w14:textId="56CAFB00" w:rsidR="003F175B" w:rsidRDefault="00CC354F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AF601F" w:rsidRPr="008825B0" w14:paraId="6D345C44" w14:textId="77777777" w:rsidTr="0008361F">
        <w:tc>
          <w:tcPr>
            <w:tcW w:w="1496" w:type="dxa"/>
          </w:tcPr>
          <w:p w14:paraId="556632EE" w14:textId="77777777" w:rsidR="00AF601F" w:rsidRPr="008825B0" w:rsidRDefault="00AF601F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4CBCAB9A" w14:textId="1C31B207" w:rsidR="00AF601F" w:rsidRDefault="00AF601F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sigma-24</w:t>
            </w:r>
          </w:p>
        </w:tc>
        <w:tc>
          <w:tcPr>
            <w:tcW w:w="1648" w:type="dxa"/>
          </w:tcPr>
          <w:p w14:paraId="7D10164C" w14:textId="57DF007B" w:rsidR="00AF601F" w:rsidRDefault="004F7AC0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AF601F" w:rsidRPr="008825B0" w14:paraId="425E6A38" w14:textId="77777777" w:rsidTr="0008361F">
        <w:tc>
          <w:tcPr>
            <w:tcW w:w="1496" w:type="dxa"/>
          </w:tcPr>
          <w:p w14:paraId="0487524D" w14:textId="77777777" w:rsidR="00AF601F" w:rsidRPr="008825B0" w:rsidRDefault="00AF601F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566D1310" w14:textId="1438446A" w:rsidR="00AF601F" w:rsidRDefault="00AF601F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flagellar</w:t>
            </w:r>
          </w:p>
        </w:tc>
        <w:tc>
          <w:tcPr>
            <w:tcW w:w="1648" w:type="dxa"/>
          </w:tcPr>
          <w:p w14:paraId="31812468" w14:textId="2F790CC9" w:rsidR="00AF601F" w:rsidRDefault="001C4F51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AF601F" w:rsidRPr="008825B0" w14:paraId="7646FBAA" w14:textId="77777777" w:rsidTr="0008361F">
        <w:tc>
          <w:tcPr>
            <w:tcW w:w="1496" w:type="dxa"/>
          </w:tcPr>
          <w:p w14:paraId="3AD58A6B" w14:textId="77777777" w:rsidR="00AF601F" w:rsidRPr="008825B0" w:rsidRDefault="00AF601F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2D2C056C" w14:textId="21D452D5" w:rsidR="00AF601F" w:rsidRDefault="00AF601F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PvdS</w:t>
            </w:r>
          </w:p>
        </w:tc>
        <w:tc>
          <w:tcPr>
            <w:tcW w:w="1648" w:type="dxa"/>
          </w:tcPr>
          <w:p w14:paraId="0CD8DA9A" w14:textId="51EC414D" w:rsidR="00AF601F" w:rsidRDefault="001C4F51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AF601F" w:rsidRPr="008825B0" w14:paraId="370C3850" w14:textId="77777777" w:rsidTr="0008361F">
        <w:tc>
          <w:tcPr>
            <w:tcW w:w="1496" w:type="dxa"/>
          </w:tcPr>
          <w:p w14:paraId="060476E7" w14:textId="77777777" w:rsidR="00AF601F" w:rsidRPr="008825B0" w:rsidRDefault="00AF601F" w:rsidP="0008361F">
            <w:pPr>
              <w:rPr>
                <w:rFonts w:cs="Times New Roman"/>
              </w:rPr>
            </w:pPr>
          </w:p>
        </w:tc>
        <w:tc>
          <w:tcPr>
            <w:tcW w:w="1787" w:type="dxa"/>
          </w:tcPr>
          <w:p w14:paraId="74523D24" w14:textId="697A7870" w:rsidR="00AF601F" w:rsidRPr="008825B0" w:rsidRDefault="00AF601F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other</w:t>
            </w:r>
          </w:p>
        </w:tc>
        <w:tc>
          <w:tcPr>
            <w:tcW w:w="1648" w:type="dxa"/>
          </w:tcPr>
          <w:p w14:paraId="3A42FDB7" w14:textId="7CBDDE3E" w:rsidR="00AF601F" w:rsidRPr="008825B0" w:rsidRDefault="009C7FED" w:rsidP="0008361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</w:tbl>
    <w:p w14:paraId="72281479" w14:textId="06A64EA3" w:rsidR="007959E4" w:rsidRDefault="007959E4"/>
    <w:sectPr w:rsidR="007959E4" w:rsidSect="008E279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EBE"/>
    <w:rsid w:val="0003315C"/>
    <w:rsid w:val="000600D7"/>
    <w:rsid w:val="0008361F"/>
    <w:rsid w:val="000A7EAF"/>
    <w:rsid w:val="000B1852"/>
    <w:rsid w:val="00181A86"/>
    <w:rsid w:val="001866B3"/>
    <w:rsid w:val="0019679D"/>
    <w:rsid w:val="001A1DA9"/>
    <w:rsid w:val="001A4ADD"/>
    <w:rsid w:val="001C4F51"/>
    <w:rsid w:val="001C597E"/>
    <w:rsid w:val="001D2100"/>
    <w:rsid w:val="002927A4"/>
    <w:rsid w:val="00345AAF"/>
    <w:rsid w:val="003D4640"/>
    <w:rsid w:val="003E7100"/>
    <w:rsid w:val="003F175B"/>
    <w:rsid w:val="004236EC"/>
    <w:rsid w:val="00451E11"/>
    <w:rsid w:val="00463C9C"/>
    <w:rsid w:val="00491E60"/>
    <w:rsid w:val="004F7AC0"/>
    <w:rsid w:val="00535EBE"/>
    <w:rsid w:val="005962EB"/>
    <w:rsid w:val="005A3048"/>
    <w:rsid w:val="005B1B64"/>
    <w:rsid w:val="005C6921"/>
    <w:rsid w:val="005D4826"/>
    <w:rsid w:val="006111CB"/>
    <w:rsid w:val="00613756"/>
    <w:rsid w:val="00680689"/>
    <w:rsid w:val="006F065B"/>
    <w:rsid w:val="007833D6"/>
    <w:rsid w:val="007959E4"/>
    <w:rsid w:val="007F4DC2"/>
    <w:rsid w:val="008E2792"/>
    <w:rsid w:val="00930E25"/>
    <w:rsid w:val="009853A9"/>
    <w:rsid w:val="009B0365"/>
    <w:rsid w:val="009C7FED"/>
    <w:rsid w:val="00A1463C"/>
    <w:rsid w:val="00A14AAD"/>
    <w:rsid w:val="00A72DC9"/>
    <w:rsid w:val="00AB1BEA"/>
    <w:rsid w:val="00AE4052"/>
    <w:rsid w:val="00AF601F"/>
    <w:rsid w:val="00B8141D"/>
    <w:rsid w:val="00C02D7B"/>
    <w:rsid w:val="00C17D29"/>
    <w:rsid w:val="00C5696B"/>
    <w:rsid w:val="00C702B2"/>
    <w:rsid w:val="00C924CD"/>
    <w:rsid w:val="00CB5CDF"/>
    <w:rsid w:val="00CC22C2"/>
    <w:rsid w:val="00CC354F"/>
    <w:rsid w:val="00D952C0"/>
    <w:rsid w:val="00E60C6F"/>
    <w:rsid w:val="00ED3716"/>
    <w:rsid w:val="00FD71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F626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AAD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62E4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35EBE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AAD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62E4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35EBE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8</Words>
  <Characters>1134</Characters>
  <Application>Microsoft Macintosh Word</Application>
  <DocSecurity>0</DocSecurity>
  <Lines>9</Lines>
  <Paragraphs>2</Paragraphs>
  <ScaleCrop>false</ScaleCrop>
  <Company>Bioscience Division, LANL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hallacombe</dc:creator>
  <cp:keywords/>
  <dc:description/>
  <cp:lastModifiedBy>Jean Challacombe</cp:lastModifiedBy>
  <cp:revision>34</cp:revision>
  <dcterms:created xsi:type="dcterms:W3CDTF">2014-10-16T18:47:00Z</dcterms:created>
  <dcterms:modified xsi:type="dcterms:W3CDTF">2014-11-07T18:02:00Z</dcterms:modified>
</cp:coreProperties>
</file>